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9133F2" w14:textId="1AC074B2" w:rsidR="00864FFC" w:rsidRPr="00401B6D" w:rsidRDefault="002E4FC3" w:rsidP="002E4FC3">
      <w:pPr>
        <w:spacing w:afterLines="50" w:after="156"/>
        <w:jc w:val="left"/>
        <w:outlineLvl w:val="0"/>
      </w:pPr>
      <w:r w:rsidRPr="002E4FC3">
        <w:rPr>
          <w:rFonts w:ascii="Arial" w:hAnsi="Arial" w:cs="Arial"/>
          <w:b/>
          <w:bCs/>
          <w:sz w:val="22"/>
        </w:rPr>
        <w:t xml:space="preserve">Additional file </w:t>
      </w:r>
      <w:r>
        <w:rPr>
          <w:rFonts w:ascii="Arial" w:hAnsi="Arial" w:cs="Arial"/>
          <w:b/>
          <w:bCs/>
          <w:sz w:val="22"/>
        </w:rPr>
        <w:t>4</w:t>
      </w:r>
      <w:r w:rsidRPr="002E4FC3">
        <w:rPr>
          <w:rFonts w:ascii="Arial" w:hAnsi="Arial" w:cs="Arial"/>
          <w:b/>
          <w:bCs/>
          <w:sz w:val="22"/>
        </w:rPr>
        <w:t>: T</w:t>
      </w:r>
      <w:r w:rsidR="00864FFC" w:rsidRPr="00401B6D">
        <w:rPr>
          <w:rFonts w:ascii="Arial" w:hAnsi="Arial" w:cs="Arial"/>
          <w:b/>
          <w:bCs/>
          <w:sz w:val="22"/>
        </w:rPr>
        <w:t>able S3</w:t>
      </w:r>
      <w:r w:rsidR="00D16BFA">
        <w:rPr>
          <w:rFonts w:ascii="Arial" w:hAnsi="Arial" w:cs="Arial"/>
          <w:b/>
          <w:bCs/>
          <w:sz w:val="22"/>
        </w:rPr>
        <w:t>.</w:t>
      </w:r>
      <w:bookmarkStart w:id="0" w:name="_GoBack"/>
      <w:bookmarkEnd w:id="0"/>
      <w:r w:rsidR="00864FFC" w:rsidRPr="00401B6D">
        <w:rPr>
          <w:rFonts w:ascii="Arial" w:hAnsi="Arial" w:cs="Arial"/>
          <w:sz w:val="22"/>
        </w:rPr>
        <w:t xml:space="preserve"> Least square mean changes from baseline to 24 weeks of follow-up and between-treatment differences (95% confidence interval) in blood biochemistry measurements (n=560) 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93"/>
        <w:gridCol w:w="2853"/>
        <w:gridCol w:w="3195"/>
        <w:gridCol w:w="2710"/>
        <w:gridCol w:w="1141"/>
      </w:tblGrid>
      <w:tr w:rsidR="00401B6D" w:rsidRPr="00401B6D" w14:paraId="052E2DC7" w14:textId="77777777" w:rsidTr="002E4FC3">
        <w:trPr>
          <w:trHeight w:val="45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2A14F" w14:textId="77777777" w:rsidR="00864FFC" w:rsidRPr="00401B6D" w:rsidRDefault="00864FFC" w:rsidP="00401B6D">
            <w:pPr>
              <w:spacing w:line="360" w:lineRule="auto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2"/>
              </w:rPr>
              <w:t>Blood biochemis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317BC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0"/>
                <w:szCs w:val="20"/>
              </w:rPr>
              <w:t>Amlodipine/benazepril</w:t>
            </w:r>
          </w:p>
          <w:p w14:paraId="3F625E70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2"/>
              </w:rPr>
              <w:t>(n = 284)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D20B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0"/>
                <w:szCs w:val="20"/>
              </w:rPr>
              <w:t>Benazepril/hydrochlorothiazide</w:t>
            </w:r>
          </w:p>
          <w:p w14:paraId="61FFC44A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2"/>
              </w:rPr>
              <w:t>(n = 27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A31FC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iCs/>
                <w:sz w:val="22"/>
              </w:rPr>
              <w:t>Between-treatment differenc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67FE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p </w:t>
            </w:r>
            <w:r w:rsidRPr="00401B6D">
              <w:rPr>
                <w:rFonts w:ascii="Arial" w:hAnsi="Arial" w:cs="Arial"/>
                <w:b/>
                <w:bCs/>
                <w:sz w:val="22"/>
              </w:rPr>
              <w:t>value</w:t>
            </w:r>
          </w:p>
        </w:tc>
      </w:tr>
      <w:tr w:rsidR="00401B6D" w:rsidRPr="00401B6D" w14:paraId="3D03D6FD" w14:textId="77777777" w:rsidTr="002E4FC3">
        <w:trPr>
          <w:trHeight w:val="256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579EEF1A" w14:textId="28AE04D0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Fasting plasma glucose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mmol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747A10D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0.13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3175" w:type="dxa"/>
            <w:tcBorders>
              <w:top w:val="single" w:sz="4" w:space="0" w:color="auto"/>
              <w:bottom w:val="nil"/>
            </w:tcBorders>
            <w:vAlign w:val="center"/>
          </w:tcPr>
          <w:p w14:paraId="61FA12B6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0.07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51ACC9A6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07 (-0.1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2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2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CC0D6F8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51</w:t>
            </w:r>
          </w:p>
        </w:tc>
      </w:tr>
      <w:tr w:rsidR="00401B6D" w:rsidRPr="00401B6D" w14:paraId="6BFB7DE0" w14:textId="77777777" w:rsidTr="002E4FC3">
        <w:trPr>
          <w:trHeight w:val="256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75B7B28" w14:textId="0B4DBFEC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ota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mmol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B907FCD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01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183C63F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03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7593295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0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3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-0.1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5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F653DA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76</w:t>
            </w:r>
          </w:p>
        </w:tc>
      </w:tr>
      <w:tr w:rsidR="00401B6D" w:rsidRPr="00401B6D" w14:paraId="232E74B8" w14:textId="77777777" w:rsidTr="002E4FC3">
        <w:trPr>
          <w:trHeight w:val="256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A18F69C" w14:textId="5C390D14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HD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mmol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AB97872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0.04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584E629D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0.08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229F986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-0.03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-0.1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 xml:space="preserve">0 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67760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32</w:t>
            </w:r>
          </w:p>
        </w:tc>
      </w:tr>
      <w:tr w:rsidR="00401B6D" w:rsidRPr="00401B6D" w14:paraId="27766317" w14:textId="77777777" w:rsidTr="002E4FC3">
        <w:trPr>
          <w:trHeight w:val="256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8407E53" w14:textId="77777777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otal-to-HDL cholesterol rati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D3B1AEE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12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F850211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23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CAD0556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11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-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 xml:space="preserve">07 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B2B92B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23</w:t>
            </w:r>
          </w:p>
        </w:tc>
      </w:tr>
      <w:tr w:rsidR="00401B6D" w:rsidRPr="00401B6D" w14:paraId="1C4D3739" w14:textId="77777777" w:rsidTr="002E4FC3">
        <w:trPr>
          <w:trHeight w:val="256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3C4333D" w14:textId="277DAAEC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riglycerides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mmol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8EE6263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10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10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C411E6D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13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1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938E063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02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-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 xml:space="preserve">26 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0516EC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87</w:t>
            </w:r>
          </w:p>
        </w:tc>
      </w:tr>
      <w:tr w:rsidR="00401B6D" w:rsidRPr="00401B6D" w14:paraId="380C3700" w14:textId="77777777" w:rsidTr="002E4FC3">
        <w:trPr>
          <w:trHeight w:val="256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94C573A" w14:textId="214769B4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potassium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mmol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0BB3DE2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0.09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0A4203F0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0.01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19DB2D4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10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 xml:space="preserve">03 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1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E24209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006</w:t>
            </w:r>
          </w:p>
        </w:tc>
      </w:tr>
      <w:tr w:rsidR="00401B6D" w:rsidRPr="00401B6D" w14:paraId="3FE9445E" w14:textId="77777777" w:rsidTr="002E4FC3">
        <w:trPr>
          <w:trHeight w:val="256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7A6CBC6" w14:textId="61FE7DB5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uric acid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µmol/L</w:t>
            </w:r>
            <w:r w:rsidR="001650FD">
              <w:rPr>
                <w:rFonts w:ascii="Arial" w:hAnsi="Arial" w:cs="Arial"/>
                <w:sz w:val="22"/>
              </w:rPr>
              <w:t>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E43D6C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9.94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4.85</w:t>
            </w:r>
          </w:p>
        </w:tc>
        <w:tc>
          <w:tcPr>
            <w:tcW w:w="3175" w:type="dxa"/>
            <w:tcBorders>
              <w:top w:val="nil"/>
              <w:bottom w:val="nil"/>
            </w:tcBorders>
            <w:vAlign w:val="center"/>
          </w:tcPr>
          <w:p w14:paraId="231557EA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28.9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4.9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4DA7345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-18.9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-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 xml:space="preserve">32.6 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-5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84C794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007</w:t>
            </w:r>
          </w:p>
        </w:tc>
      </w:tr>
      <w:tr w:rsidR="00401B6D" w:rsidRPr="00401B6D" w14:paraId="1526BC51" w14:textId="77777777" w:rsidTr="002E4F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0AE8D" w14:textId="77777777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eGFR (mL/min/1.73 m</w:t>
            </w:r>
            <w:r w:rsidRPr="00401B6D">
              <w:rPr>
                <w:rFonts w:ascii="Arial" w:hAnsi="Arial" w:cs="Arial"/>
                <w:position w:val="4"/>
                <w:sz w:val="18"/>
                <w:szCs w:val="18"/>
              </w:rPr>
              <w:t>2</w:t>
            </w:r>
            <w:r w:rsidRPr="00401B6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5405A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-1.70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9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26A2D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0.14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9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02400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-1.84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(-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 xml:space="preserve">4.45 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to 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2042C" w14:textId="77777777" w:rsidR="00864FFC" w:rsidRPr="00401B6D" w:rsidRDefault="00864FFC" w:rsidP="00401B6D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17</w:t>
            </w:r>
          </w:p>
        </w:tc>
      </w:tr>
    </w:tbl>
    <w:p w14:paraId="0A1328F9" w14:textId="77777777" w:rsidR="00864FFC" w:rsidRPr="00401B6D" w:rsidRDefault="00864FFC" w:rsidP="00864FFC">
      <w:pPr>
        <w:rPr>
          <w:rFonts w:ascii="Arial" w:hAnsi="Arial" w:cs="Arial"/>
          <w:sz w:val="22"/>
          <w:lang w:val="en-GB"/>
        </w:rPr>
      </w:pPr>
      <w:r w:rsidRPr="00401B6D">
        <w:rPr>
          <w:rFonts w:ascii="Arial" w:hAnsi="Arial" w:cs="Arial" w:hint="eastAsia"/>
          <w:sz w:val="22"/>
          <w:lang w:val="en-GB"/>
        </w:rPr>
        <w:t>Values are mean</w:t>
      </w:r>
      <w:r w:rsidRPr="00401B6D">
        <w:rPr>
          <w:rFonts w:ascii="宋体" w:hAnsi="宋体" w:cs="Arial" w:hint="eastAsia"/>
          <w:sz w:val="22"/>
          <w:lang w:val="en-GB"/>
        </w:rPr>
        <w:t>±</w:t>
      </w:r>
      <w:r w:rsidRPr="00401B6D">
        <w:rPr>
          <w:rFonts w:ascii="Arial" w:hAnsi="Arial" w:cs="Arial"/>
          <w:sz w:val="22"/>
          <w:lang w:val="en-GB"/>
        </w:rPr>
        <w:t>SE for the changes from baseline</w:t>
      </w:r>
      <w:r w:rsidRPr="00401B6D">
        <w:rPr>
          <w:rFonts w:ascii="Arial" w:hAnsi="Arial" w:cs="Arial"/>
          <w:sz w:val="22"/>
        </w:rPr>
        <w:t xml:space="preserve"> to 24 weeks of treatment, unless indicated otherwise.</w:t>
      </w:r>
      <w:r w:rsidRPr="00401B6D">
        <w:rPr>
          <w:rFonts w:ascii="Arial" w:hAnsi="Arial" w:cs="Arial"/>
          <w:sz w:val="22"/>
          <w:lang w:val="en-GB"/>
        </w:rPr>
        <w:t xml:space="preserve"> Changes were calculated by subtracting the values during follow-up from that at baseline. Negative values indicate a reduction from baseline. </w:t>
      </w:r>
      <w:r w:rsidRPr="00401B6D">
        <w:rPr>
          <w:rFonts w:ascii="Arial" w:hAnsi="Arial" w:cs="Arial"/>
          <w:sz w:val="22"/>
        </w:rPr>
        <w:t>HDL: high density lipoprotein.</w:t>
      </w:r>
      <w:r w:rsidRPr="00401B6D">
        <w:rPr>
          <w:rFonts w:ascii="Arial" w:hAnsi="Arial" w:cs="Arial"/>
          <w:sz w:val="22"/>
          <w:lang w:val="en-GB"/>
        </w:rPr>
        <w:t xml:space="preserve"> eGFR: estimated glomerular filtration rate. </w:t>
      </w:r>
    </w:p>
    <w:p w14:paraId="1EFBDC98" w14:textId="77777777" w:rsidR="00864FFC" w:rsidRPr="00401B6D" w:rsidRDefault="00864FFC" w:rsidP="00864FFC">
      <w:pPr>
        <w:rPr>
          <w:rFonts w:ascii="Arial" w:hAnsi="Arial" w:cs="Arial"/>
          <w:sz w:val="22"/>
          <w:lang w:val="en-GB"/>
        </w:rPr>
      </w:pPr>
    </w:p>
    <w:p w14:paraId="63A2DC04" w14:textId="77777777" w:rsidR="00D92602" w:rsidRPr="00AB32D6" w:rsidRDefault="00D92602" w:rsidP="002E4FC3"/>
    <w:sectPr w:rsidR="00D92602" w:rsidRPr="00AB32D6" w:rsidSect="002E4FC3">
      <w:headerReference w:type="even" r:id="rId7"/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3614C2" w14:textId="77777777" w:rsidR="00780B87" w:rsidRDefault="00780B87" w:rsidP="00147345">
      <w:r>
        <w:separator/>
      </w:r>
    </w:p>
  </w:endnote>
  <w:endnote w:type="continuationSeparator" w:id="0">
    <w:p w14:paraId="1B056C34" w14:textId="77777777" w:rsidR="00780B87" w:rsidRDefault="00780B87" w:rsidP="00147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5C02A" w14:textId="77777777" w:rsidR="007135DE" w:rsidRDefault="007135DE">
    <w:pPr>
      <w:pStyle w:val="a4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494F8" w14:textId="77777777" w:rsidR="00780B87" w:rsidRDefault="00780B87" w:rsidP="00147345">
      <w:r>
        <w:separator/>
      </w:r>
    </w:p>
  </w:footnote>
  <w:footnote w:type="continuationSeparator" w:id="0">
    <w:p w14:paraId="0E09968E" w14:textId="77777777" w:rsidR="00780B87" w:rsidRDefault="00780B87" w:rsidP="001473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C1B3D" w14:textId="77777777" w:rsidR="007135DE" w:rsidRDefault="007135DE">
    <w:pPr>
      <w:ind w:left="-1418" w:right="-1418"/>
    </w:pPr>
    <w:r>
      <w:t xml:space="preserve">                                                           </w:t>
    </w:r>
    <w:r>
      <w:rPr>
        <w:sz w:val="16"/>
      </w:rPr>
      <w:t xml:space="preserve">Staessen et al. </w:t>
    </w:r>
    <w:r>
      <w:rPr>
        <w:b/>
        <w:sz w:val="16"/>
      </w:rPr>
      <w:fldChar w:fldCharType="begin"/>
    </w:r>
    <w:r>
      <w:rPr>
        <w:b/>
        <w:sz w:val="16"/>
      </w:rPr>
      <w:instrText>page</w:instrText>
    </w:r>
    <w:r>
      <w:rPr>
        <w:b/>
        <w:sz w:val="16"/>
      </w:rPr>
      <w:fldChar w:fldCharType="separate"/>
    </w:r>
    <w:r>
      <w:rPr>
        <w:b/>
        <w:sz w:val="16"/>
      </w:rPr>
      <w:t>4</w:t>
    </w:r>
    <w:r>
      <w:rPr>
        <w:b/>
        <w:sz w:val="16"/>
      </w:rPr>
      <w:fldChar w:fldCharType="end"/>
    </w:r>
  </w:p>
  <w:p w14:paraId="07CDC8A8" w14:textId="77777777" w:rsidR="007135DE" w:rsidRDefault="007135D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F8437" w14:textId="3A288FC7" w:rsidR="007135DE" w:rsidRPr="002E4FC3" w:rsidRDefault="007135DE" w:rsidP="002E4FC3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F3075"/>
    <w:multiLevelType w:val="hybridMultilevel"/>
    <w:tmpl w:val="8E889856"/>
    <w:lvl w:ilvl="0" w:tplc="31A00E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" w15:restartNumberingAfterBreak="0">
    <w:nsid w:val="3F112CA1"/>
    <w:multiLevelType w:val="hybridMultilevel"/>
    <w:tmpl w:val="171045F4"/>
    <w:lvl w:ilvl="0" w:tplc="BDC81AB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2" w15:restartNumberingAfterBreak="0">
    <w:nsid w:val="68B414E1"/>
    <w:multiLevelType w:val="hybridMultilevel"/>
    <w:tmpl w:val="8E889856"/>
    <w:lvl w:ilvl="0" w:tplc="31A00E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3D"/>
    <w:rsid w:val="0001742C"/>
    <w:rsid w:val="00024CA2"/>
    <w:rsid w:val="00036D2D"/>
    <w:rsid w:val="00037D20"/>
    <w:rsid w:val="0006044B"/>
    <w:rsid w:val="00065DDB"/>
    <w:rsid w:val="000812D5"/>
    <w:rsid w:val="00081C9B"/>
    <w:rsid w:val="000879EB"/>
    <w:rsid w:val="000925D9"/>
    <w:rsid w:val="000A0486"/>
    <w:rsid w:val="000A150C"/>
    <w:rsid w:val="000B404F"/>
    <w:rsid w:val="000B57AB"/>
    <w:rsid w:val="000D3A55"/>
    <w:rsid w:val="00101BCD"/>
    <w:rsid w:val="00147345"/>
    <w:rsid w:val="001650FD"/>
    <w:rsid w:val="001A1806"/>
    <w:rsid w:val="001C0A8C"/>
    <w:rsid w:val="001C0DF8"/>
    <w:rsid w:val="001D155E"/>
    <w:rsid w:val="00201CA4"/>
    <w:rsid w:val="00212A2C"/>
    <w:rsid w:val="00231954"/>
    <w:rsid w:val="00265510"/>
    <w:rsid w:val="002722A8"/>
    <w:rsid w:val="00285F2C"/>
    <w:rsid w:val="002B4C96"/>
    <w:rsid w:val="002E4FC3"/>
    <w:rsid w:val="002E7BB8"/>
    <w:rsid w:val="00333326"/>
    <w:rsid w:val="003517AE"/>
    <w:rsid w:val="00352943"/>
    <w:rsid w:val="003650D5"/>
    <w:rsid w:val="00370532"/>
    <w:rsid w:val="003707EF"/>
    <w:rsid w:val="003C242F"/>
    <w:rsid w:val="003E5FEC"/>
    <w:rsid w:val="00401B6D"/>
    <w:rsid w:val="00406799"/>
    <w:rsid w:val="00417880"/>
    <w:rsid w:val="0043053D"/>
    <w:rsid w:val="005044FC"/>
    <w:rsid w:val="00545A5F"/>
    <w:rsid w:val="0055465B"/>
    <w:rsid w:val="00565F4B"/>
    <w:rsid w:val="005732CE"/>
    <w:rsid w:val="00582C54"/>
    <w:rsid w:val="005975B6"/>
    <w:rsid w:val="005A016C"/>
    <w:rsid w:val="005B56F7"/>
    <w:rsid w:val="005B7188"/>
    <w:rsid w:val="005C467C"/>
    <w:rsid w:val="005E32AE"/>
    <w:rsid w:val="00606EEC"/>
    <w:rsid w:val="006212ED"/>
    <w:rsid w:val="00622F71"/>
    <w:rsid w:val="0062321A"/>
    <w:rsid w:val="00633F36"/>
    <w:rsid w:val="00644A9E"/>
    <w:rsid w:val="00650A93"/>
    <w:rsid w:val="00663820"/>
    <w:rsid w:val="0067000F"/>
    <w:rsid w:val="006C624A"/>
    <w:rsid w:val="006E7777"/>
    <w:rsid w:val="007135DE"/>
    <w:rsid w:val="00762445"/>
    <w:rsid w:val="00780B87"/>
    <w:rsid w:val="007A10BB"/>
    <w:rsid w:val="007B143B"/>
    <w:rsid w:val="007B563C"/>
    <w:rsid w:val="007C3EC5"/>
    <w:rsid w:val="007C733F"/>
    <w:rsid w:val="007F3FB9"/>
    <w:rsid w:val="008027DA"/>
    <w:rsid w:val="00807A75"/>
    <w:rsid w:val="008205DE"/>
    <w:rsid w:val="0082100D"/>
    <w:rsid w:val="0082697B"/>
    <w:rsid w:val="0084665C"/>
    <w:rsid w:val="00852123"/>
    <w:rsid w:val="00864FFC"/>
    <w:rsid w:val="0088649F"/>
    <w:rsid w:val="00896675"/>
    <w:rsid w:val="008A1F58"/>
    <w:rsid w:val="008A4722"/>
    <w:rsid w:val="008B5A1C"/>
    <w:rsid w:val="008C4CDB"/>
    <w:rsid w:val="008C5557"/>
    <w:rsid w:val="008E06BC"/>
    <w:rsid w:val="008F6A6A"/>
    <w:rsid w:val="00911DA6"/>
    <w:rsid w:val="009304BA"/>
    <w:rsid w:val="009364D0"/>
    <w:rsid w:val="00944A7A"/>
    <w:rsid w:val="00951011"/>
    <w:rsid w:val="00962B36"/>
    <w:rsid w:val="00983441"/>
    <w:rsid w:val="009A291D"/>
    <w:rsid w:val="009B12F9"/>
    <w:rsid w:val="009B5BE1"/>
    <w:rsid w:val="009F3D3E"/>
    <w:rsid w:val="00A06FB3"/>
    <w:rsid w:val="00A15567"/>
    <w:rsid w:val="00A606AD"/>
    <w:rsid w:val="00AB32D6"/>
    <w:rsid w:val="00AB5449"/>
    <w:rsid w:val="00AC2C26"/>
    <w:rsid w:val="00B17150"/>
    <w:rsid w:val="00B23B65"/>
    <w:rsid w:val="00B60BD4"/>
    <w:rsid w:val="00BA340A"/>
    <w:rsid w:val="00BB1F52"/>
    <w:rsid w:val="00BE46F9"/>
    <w:rsid w:val="00C1234E"/>
    <w:rsid w:val="00C365E5"/>
    <w:rsid w:val="00C55637"/>
    <w:rsid w:val="00CB15F1"/>
    <w:rsid w:val="00CF0228"/>
    <w:rsid w:val="00D0307A"/>
    <w:rsid w:val="00D16BFA"/>
    <w:rsid w:val="00D92602"/>
    <w:rsid w:val="00D960EA"/>
    <w:rsid w:val="00DA323A"/>
    <w:rsid w:val="00DB03CE"/>
    <w:rsid w:val="00DE4A13"/>
    <w:rsid w:val="00DF1358"/>
    <w:rsid w:val="00DF3C26"/>
    <w:rsid w:val="00E13E3E"/>
    <w:rsid w:val="00E3728B"/>
    <w:rsid w:val="00E4154F"/>
    <w:rsid w:val="00E54D7B"/>
    <w:rsid w:val="00E83BAC"/>
    <w:rsid w:val="00EC1F2B"/>
    <w:rsid w:val="00EC3481"/>
    <w:rsid w:val="00ED7396"/>
    <w:rsid w:val="00EE0C5D"/>
    <w:rsid w:val="00F104AA"/>
    <w:rsid w:val="00F42327"/>
    <w:rsid w:val="00F62DBA"/>
    <w:rsid w:val="00F90080"/>
    <w:rsid w:val="00F9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9EE5A"/>
  <w15:chartTrackingRefBased/>
  <w15:docId w15:val="{901E1D2F-776E-4D2D-BF60-F7DBFAF8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345"/>
    <w:rPr>
      <w:sz w:val="18"/>
      <w:szCs w:val="18"/>
    </w:rPr>
  </w:style>
  <w:style w:type="paragraph" w:styleId="a4">
    <w:name w:val="footer"/>
    <w:basedOn w:val="a"/>
    <w:link w:val="Char0"/>
    <w:unhideWhenUsed/>
    <w:rsid w:val="00147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47345"/>
    <w:rPr>
      <w:sz w:val="18"/>
      <w:szCs w:val="18"/>
    </w:rPr>
  </w:style>
  <w:style w:type="paragraph" w:styleId="a5">
    <w:name w:val="caption"/>
    <w:basedOn w:val="a"/>
    <w:next w:val="a"/>
    <w:qFormat/>
    <w:rsid w:val="00147345"/>
    <w:pPr>
      <w:widowControl/>
      <w:spacing w:before="120" w:after="120" w:line="480" w:lineRule="auto"/>
      <w:jc w:val="left"/>
    </w:pPr>
    <w:rPr>
      <w:rFonts w:ascii="Arial" w:eastAsia="宋体" w:hAnsi="Arial" w:cs="Times New Roman"/>
      <w:b/>
      <w:kern w:val="0"/>
      <w:sz w:val="22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3517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517AE"/>
    <w:rPr>
      <w:sz w:val="18"/>
      <w:szCs w:val="18"/>
    </w:rPr>
  </w:style>
  <w:style w:type="paragraph" w:styleId="2">
    <w:name w:val="Body Text 2"/>
    <w:basedOn w:val="a"/>
    <w:link w:val="2Char"/>
    <w:rsid w:val="003517AE"/>
    <w:pPr>
      <w:widowControl/>
      <w:spacing w:before="60" w:after="60" w:line="480" w:lineRule="auto"/>
    </w:pPr>
    <w:rPr>
      <w:rFonts w:ascii="Arial" w:eastAsia="宋体" w:hAnsi="Arial" w:cs="Times New Roman"/>
      <w:kern w:val="0"/>
      <w:sz w:val="22"/>
      <w:szCs w:val="20"/>
      <w:lang w:eastAsia="en-US"/>
    </w:rPr>
  </w:style>
  <w:style w:type="character" w:customStyle="1" w:styleId="2Char">
    <w:name w:val="正文文本 2 Char"/>
    <w:basedOn w:val="a0"/>
    <w:link w:val="2"/>
    <w:rsid w:val="003517AE"/>
    <w:rPr>
      <w:rFonts w:ascii="Arial" w:eastAsia="宋体" w:hAnsi="Arial" w:cs="Times New Roman"/>
      <w:kern w:val="0"/>
      <w:sz w:val="22"/>
      <w:szCs w:val="20"/>
      <w:lang w:eastAsia="en-US"/>
    </w:rPr>
  </w:style>
  <w:style w:type="paragraph" w:customStyle="1" w:styleId="StyleBodyText2Firstline088cmAfter0pt">
    <w:name w:val="Style Body Text 2 + First line:  088 cm After:  0 pt"/>
    <w:basedOn w:val="2"/>
    <w:rsid w:val="00D960EA"/>
    <w:pPr>
      <w:spacing w:before="0" w:after="0"/>
      <w:jc w:val="left"/>
    </w:pPr>
    <w:rPr>
      <w:rFonts w:ascii="Tahoma" w:eastAsia="隶书" w:hAnsi="Tahoma"/>
      <w:lang w:val="en-GB"/>
    </w:rPr>
  </w:style>
  <w:style w:type="character" w:styleId="a7">
    <w:name w:val="annotation reference"/>
    <w:basedOn w:val="a0"/>
    <w:uiPriority w:val="99"/>
    <w:semiHidden/>
    <w:rsid w:val="00545A5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rsid w:val="00545A5F"/>
    <w:pPr>
      <w:jc w:val="left"/>
    </w:pPr>
    <w:rPr>
      <w:rFonts w:ascii="Times New Roman" w:eastAsia="宋体" w:hAnsi="Times New Roman" w:cs="Times New Roman"/>
      <w:kern w:val="0"/>
      <w:szCs w:val="21"/>
    </w:rPr>
  </w:style>
  <w:style w:type="character" w:customStyle="1" w:styleId="Char2">
    <w:name w:val="批注文字 Char"/>
    <w:basedOn w:val="a0"/>
    <w:link w:val="a8"/>
    <w:uiPriority w:val="99"/>
    <w:semiHidden/>
    <w:rsid w:val="00545A5F"/>
    <w:rPr>
      <w:rFonts w:ascii="Times New Roman" w:eastAsia="宋体" w:hAnsi="Times New Roman" w:cs="Times New Roman"/>
      <w:kern w:val="0"/>
      <w:szCs w:val="21"/>
    </w:rPr>
  </w:style>
  <w:style w:type="paragraph" w:styleId="a9">
    <w:name w:val="Revision"/>
    <w:hidden/>
    <w:uiPriority w:val="99"/>
    <w:semiHidden/>
    <w:rsid w:val="00A06FB3"/>
  </w:style>
  <w:style w:type="character" w:styleId="aa">
    <w:name w:val="page number"/>
    <w:basedOn w:val="a0"/>
    <w:rsid w:val="00D92602"/>
  </w:style>
  <w:style w:type="paragraph" w:customStyle="1" w:styleId="xl22">
    <w:name w:val="xl22"/>
    <w:basedOn w:val="a"/>
    <w:rsid w:val="00D9260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 Unicode MS" w:eastAsia="Arial Unicode MS" w:hAnsi="Arial Unicode MS" w:cs="Arial Unicode MS"/>
      <w:kern w:val="0"/>
      <w:sz w:val="22"/>
    </w:rPr>
  </w:style>
  <w:style w:type="character" w:customStyle="1" w:styleId="CharChar2">
    <w:name w:val="Char Char2"/>
    <w:rsid w:val="00D92602"/>
    <w:rPr>
      <w:rFonts w:eastAsia="宋体"/>
      <w:b/>
      <w:bCs/>
      <w:kern w:val="44"/>
      <w:sz w:val="32"/>
      <w:szCs w:val="32"/>
      <w:lang w:val="en-US" w:eastAsia="zh-CN" w:bidi="ar-SA"/>
    </w:rPr>
  </w:style>
  <w:style w:type="paragraph" w:styleId="ab">
    <w:name w:val="annotation subject"/>
    <w:basedOn w:val="a8"/>
    <w:next w:val="a8"/>
    <w:link w:val="Char3"/>
    <w:uiPriority w:val="99"/>
    <w:semiHidden/>
    <w:unhideWhenUsed/>
    <w:rsid w:val="002E4FC3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har3">
    <w:name w:val="批注主题 Char"/>
    <w:basedOn w:val="Char2"/>
    <w:link w:val="ab"/>
    <w:uiPriority w:val="99"/>
    <w:semiHidden/>
    <w:rsid w:val="002E4FC3"/>
    <w:rPr>
      <w:rFonts w:ascii="Times New Roman" w:eastAsia="宋体" w:hAnsi="Times New Roman" w:cs="Times New Roman"/>
      <w:b/>
      <w:bCs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Huang QF</cp:lastModifiedBy>
  <cp:revision>3</cp:revision>
  <cp:lastPrinted>2023-12-20T01:38:00Z</cp:lastPrinted>
  <dcterms:created xsi:type="dcterms:W3CDTF">2023-12-20T02:34:00Z</dcterms:created>
  <dcterms:modified xsi:type="dcterms:W3CDTF">2023-12-20T02:34:00Z</dcterms:modified>
</cp:coreProperties>
</file>